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829" w:rsidRPr="00C72BA3" w:rsidRDefault="007A1829" w:rsidP="009913B2">
      <w:pPr>
        <w:pStyle w:val="NoSpacing"/>
        <w:jc w:val="both"/>
        <w:rPr>
          <w:b/>
          <w:lang w:val="en-US"/>
        </w:rPr>
      </w:pPr>
      <w:proofErr w:type="gramStart"/>
      <w:r w:rsidRPr="00670E0F">
        <w:rPr>
          <w:b/>
          <w:lang w:val="en-US"/>
        </w:rPr>
        <w:t xml:space="preserve">Supplementary Table </w:t>
      </w:r>
      <w:r w:rsidR="009913B2">
        <w:rPr>
          <w:b/>
          <w:lang w:val="en-US"/>
        </w:rPr>
        <w:t>3.</w:t>
      </w:r>
      <w:proofErr w:type="gramEnd"/>
      <w:r>
        <w:rPr>
          <w:lang w:val="en-US"/>
        </w:rPr>
        <w:t xml:space="preserve">  </w:t>
      </w:r>
      <w:proofErr w:type="gramStart"/>
      <w:r w:rsidR="009913B2">
        <w:rPr>
          <w:lang w:val="en-US"/>
        </w:rPr>
        <w:t>Hazard ratio (HR) and 95% confidence interval (CI) for ZNF703 expression in copy neutral ER positive luminal tumors.</w:t>
      </w:r>
      <w:proofErr w:type="gramEnd"/>
      <w:r w:rsidR="009913B2">
        <w:rPr>
          <w:lang w:val="en-US"/>
        </w:rPr>
        <w:t xml:space="preserve"> </w:t>
      </w:r>
    </w:p>
    <w:p w:rsidR="007A1829" w:rsidRDefault="007A1829" w:rsidP="009913B2">
      <w:pPr>
        <w:jc w:val="both"/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435"/>
        <w:gridCol w:w="531"/>
        <w:gridCol w:w="1087"/>
        <w:gridCol w:w="804"/>
      </w:tblGrid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Univariate analysis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p-value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ZNF703 m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1.30 - 3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004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83 - 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19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20 -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007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34 -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86</w:t>
            </w:r>
          </w:p>
        </w:tc>
      </w:tr>
      <w:tr w:rsidR="00D06011" w:rsidRPr="00D06011" w:rsidTr="00D84CE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55 - 5.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35</w:t>
            </w:r>
          </w:p>
        </w:tc>
      </w:tr>
      <w:tr w:rsidR="00D06011" w:rsidRPr="00D06011" w:rsidTr="00D84CE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b/>
                <w:bCs/>
                <w:color w:val="000000"/>
                <w:lang w:eastAsia="is-IS"/>
              </w:rPr>
              <w:t>Multivariate analysis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p-value</w:t>
            </w:r>
          </w:p>
        </w:tc>
      </w:tr>
      <w:tr w:rsidR="00D06011" w:rsidRPr="00D06011" w:rsidTr="00D84C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ZNF703 m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1.19 - 3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01</w:t>
            </w:r>
          </w:p>
        </w:tc>
      </w:tr>
      <w:tr w:rsidR="00D06011" w:rsidRPr="00D06011" w:rsidTr="00D84CE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27 - 1.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011" w:rsidRPr="00D06011" w:rsidRDefault="00D06011" w:rsidP="00D0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s-IS"/>
              </w:rPr>
            </w:pPr>
            <w:r w:rsidRPr="00D06011">
              <w:rPr>
                <w:rFonts w:ascii="Calibri" w:eastAsia="Times New Roman" w:hAnsi="Calibri" w:cs="Times New Roman"/>
                <w:color w:val="000000"/>
                <w:lang w:eastAsia="is-IS"/>
              </w:rPr>
              <w:t>0.09</w:t>
            </w:r>
          </w:p>
        </w:tc>
      </w:tr>
    </w:tbl>
    <w:p w:rsidR="009913B2" w:rsidRDefault="009913B2" w:rsidP="009913B2">
      <w:pPr>
        <w:jc w:val="both"/>
      </w:pPr>
      <w:r>
        <w:t xml:space="preserve"> </w:t>
      </w:r>
    </w:p>
    <w:p w:rsidR="00061027" w:rsidRDefault="009913B2" w:rsidP="009913B2">
      <w:pPr>
        <w:jc w:val="both"/>
      </w:pPr>
      <w:r>
        <w:t xml:space="preserve">The number of events per variable were too few to include </w:t>
      </w:r>
      <w:r w:rsidR="00D84CEA">
        <w:t xml:space="preserve">all of the histoclinical parameters </w:t>
      </w:r>
      <w:r>
        <w:t>in the multivariate analysis</w:t>
      </w:r>
      <w:r w:rsidR="00697053">
        <w:t xml:space="preserve"> (Peduzzi P., et al., J Clin Epidemiol Vol. 48, No. 12, pp. 1503 – 1510, 1995)</w:t>
      </w:r>
      <w:r>
        <w:t xml:space="preserve">.  Thus, an adjustment was made only for the expression of the progesterone receptor (PR) due to its significant effect in the univariate analysis.  </w:t>
      </w:r>
    </w:p>
    <w:sectPr w:rsidR="00061027" w:rsidSect="007B4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1027"/>
    <w:rsid w:val="00061027"/>
    <w:rsid w:val="0008021A"/>
    <w:rsid w:val="001B2763"/>
    <w:rsid w:val="00234E30"/>
    <w:rsid w:val="003C2D66"/>
    <w:rsid w:val="00544966"/>
    <w:rsid w:val="00564710"/>
    <w:rsid w:val="00622237"/>
    <w:rsid w:val="00697053"/>
    <w:rsid w:val="007A1829"/>
    <w:rsid w:val="007B45DE"/>
    <w:rsid w:val="00853885"/>
    <w:rsid w:val="008B5F9B"/>
    <w:rsid w:val="009913B2"/>
    <w:rsid w:val="00A63A9E"/>
    <w:rsid w:val="00B02E63"/>
    <w:rsid w:val="00C76560"/>
    <w:rsid w:val="00D06011"/>
    <w:rsid w:val="00D84CEA"/>
    <w:rsid w:val="00E55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182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76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6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9</Characters>
  <Application>Microsoft Office Word</Application>
  <DocSecurity>0</DocSecurity>
  <Lines>5</Lines>
  <Paragraphs>1</Paragraphs>
  <ScaleCrop>false</ScaleCrop>
  <Company>LSH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r</dc:creator>
  <cp:keywords/>
  <dc:description/>
  <cp:lastModifiedBy>ingar</cp:lastModifiedBy>
  <cp:revision>9</cp:revision>
  <cp:lastPrinted>2013-03-26T13:54:00Z</cp:lastPrinted>
  <dcterms:created xsi:type="dcterms:W3CDTF">2013-03-25T13:58:00Z</dcterms:created>
  <dcterms:modified xsi:type="dcterms:W3CDTF">2013-04-13T13:16:00Z</dcterms:modified>
</cp:coreProperties>
</file>